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CE0CD" w14:textId="1D29045F" w:rsidR="00570EE8" w:rsidRPr="006D0E67" w:rsidRDefault="003F163B">
      <w:pPr>
        <w:rPr>
          <w:rFonts w:ascii="Times New Roman" w:hAnsi="Times New Roman" w:cs="Times New Roman"/>
          <w:b/>
        </w:rPr>
      </w:pPr>
      <w:r w:rsidRPr="006D0E67">
        <w:rPr>
          <w:rFonts w:ascii="Times New Roman" w:hAnsi="Times New Roman" w:cs="Times New Roman"/>
          <w:b/>
        </w:rPr>
        <w:t xml:space="preserve">Text </w:t>
      </w:r>
      <w:r w:rsidR="003E0834" w:rsidRPr="006D0E67">
        <w:rPr>
          <w:rFonts w:ascii="Times New Roman" w:hAnsi="Times New Roman" w:cs="Times New Roman"/>
          <w:b/>
        </w:rPr>
        <w:t>S</w:t>
      </w:r>
      <w:r w:rsidRPr="006D0E67">
        <w:rPr>
          <w:rFonts w:ascii="Times New Roman" w:hAnsi="Times New Roman" w:cs="Times New Roman"/>
          <w:b/>
        </w:rPr>
        <w:t>2</w:t>
      </w:r>
    </w:p>
    <w:p w14:paraId="3A08C5A8" w14:textId="7F3FDD5D" w:rsidR="003F163B" w:rsidRPr="006D0E67" w:rsidRDefault="004A5528">
      <w:pPr>
        <w:rPr>
          <w:rFonts w:ascii="Times New Roman" w:hAnsi="Times New Roman" w:cs="Times New Roman"/>
        </w:rPr>
      </w:pPr>
      <w:r w:rsidRPr="006D0E67">
        <w:rPr>
          <w:rFonts w:ascii="Times New Roman" w:hAnsi="Times New Roman" w:cs="Times New Roman"/>
        </w:rPr>
        <w:t xml:space="preserve">Validation of the </w:t>
      </w:r>
      <w:r w:rsidRPr="006D0E67">
        <w:rPr>
          <w:rFonts w:ascii="Times New Roman" w:hAnsi="Times New Roman" w:cs="Times New Roman"/>
          <w:i/>
        </w:rPr>
        <w:t xml:space="preserve">Trypanosoma </w:t>
      </w:r>
      <w:proofErr w:type="spellStart"/>
      <w:r w:rsidRPr="006D0E67">
        <w:rPr>
          <w:rFonts w:ascii="Times New Roman" w:hAnsi="Times New Roman" w:cs="Times New Roman"/>
          <w:i/>
        </w:rPr>
        <w:t>congolense</w:t>
      </w:r>
      <w:proofErr w:type="spellEnd"/>
      <w:r w:rsidRPr="006D0E67">
        <w:rPr>
          <w:rFonts w:ascii="Times New Roman" w:hAnsi="Times New Roman" w:cs="Times New Roman"/>
        </w:rPr>
        <w:t xml:space="preserve"> RNA-</w:t>
      </w:r>
      <w:proofErr w:type="spellStart"/>
      <w:r w:rsidRPr="006D0E67">
        <w:rPr>
          <w:rFonts w:ascii="Times New Roman" w:hAnsi="Times New Roman" w:cs="Times New Roman"/>
        </w:rPr>
        <w:t>seq</w:t>
      </w:r>
      <w:proofErr w:type="spellEnd"/>
      <w:r w:rsidRPr="006D0E67">
        <w:rPr>
          <w:rFonts w:ascii="Times New Roman" w:hAnsi="Times New Roman" w:cs="Times New Roman"/>
        </w:rPr>
        <w:t xml:space="preserve"> results with qPCR. The expression values (log</w:t>
      </w:r>
      <w:r w:rsidRPr="006D0E67">
        <w:rPr>
          <w:rFonts w:ascii="Times New Roman" w:hAnsi="Times New Roman" w:cs="Times New Roman"/>
          <w:vertAlign w:val="subscript"/>
        </w:rPr>
        <w:t>2</w:t>
      </w:r>
      <w:r w:rsidRPr="006D0E67">
        <w:rPr>
          <w:rFonts w:ascii="Times New Roman" w:hAnsi="Times New Roman" w:cs="Times New Roman"/>
        </w:rPr>
        <w:t xml:space="preserve"> ratios) for eight genes are plotted against qPCR values (log</w:t>
      </w:r>
      <w:r w:rsidRPr="006D0E67">
        <w:rPr>
          <w:rFonts w:ascii="Times New Roman" w:hAnsi="Times New Roman" w:cs="Times New Roman"/>
          <w:vertAlign w:val="subscript"/>
        </w:rPr>
        <w:t>2</w:t>
      </w:r>
      <w:r w:rsidRPr="006D0E67">
        <w:rPr>
          <w:rFonts w:ascii="Times New Roman" w:hAnsi="Times New Roman" w:cs="Times New Roman"/>
        </w:rPr>
        <w:t xml:space="preserve"> ratios). The Pearson correlation coefficient (</w:t>
      </w:r>
      <w:r w:rsidRPr="006D0E67">
        <w:rPr>
          <w:rFonts w:ascii="Times New Roman" w:hAnsi="Times New Roman" w:cs="Times New Roman"/>
          <w:b/>
        </w:rPr>
        <w:t>R=0.991496855</w:t>
      </w:r>
      <w:r w:rsidRPr="006D0E67">
        <w:rPr>
          <w:rFonts w:ascii="Times New Roman" w:hAnsi="Times New Roman" w:cs="Times New Roman"/>
        </w:rPr>
        <w:t xml:space="preserve">) and Goodness fit, </w:t>
      </w:r>
      <w:r w:rsidRPr="006D0E67">
        <w:rPr>
          <w:rFonts w:ascii="Times New Roman" w:hAnsi="Times New Roman" w:cs="Times New Roman"/>
          <w:b/>
        </w:rPr>
        <w:t>R</w:t>
      </w:r>
      <w:r w:rsidRPr="006D0E67">
        <w:rPr>
          <w:rFonts w:ascii="Times New Roman" w:hAnsi="Times New Roman" w:cs="Times New Roman"/>
          <w:b/>
          <w:vertAlign w:val="superscript"/>
        </w:rPr>
        <w:t>2</w:t>
      </w:r>
      <w:r w:rsidRPr="006D0E67">
        <w:rPr>
          <w:rFonts w:ascii="Times New Roman" w:hAnsi="Times New Roman" w:cs="Times New Roman"/>
          <w:b/>
        </w:rPr>
        <w:t xml:space="preserve"> = 0.98307</w:t>
      </w:r>
      <w:r w:rsidRPr="006D0E67">
        <w:rPr>
          <w:rFonts w:ascii="Times New Roman" w:hAnsi="Times New Roman" w:cs="Times New Roman"/>
        </w:rPr>
        <w:t xml:space="preserve"> obtained are quite high indicating high correlation. These results indicate t</w:t>
      </w:r>
      <w:r w:rsidR="002A57D5">
        <w:rPr>
          <w:rFonts w:ascii="Times New Roman" w:hAnsi="Times New Roman" w:cs="Times New Roman"/>
        </w:rPr>
        <w:t xml:space="preserve">hat the qPCR correctly validated the T. </w:t>
      </w:r>
      <w:proofErr w:type="spellStart"/>
      <w:r w:rsidR="002A57D5">
        <w:rPr>
          <w:rFonts w:ascii="Times New Roman" w:hAnsi="Times New Roman" w:cs="Times New Roman"/>
        </w:rPr>
        <w:t>congolense</w:t>
      </w:r>
      <w:proofErr w:type="spellEnd"/>
      <w:r w:rsidR="002A57D5">
        <w:rPr>
          <w:rFonts w:ascii="Times New Roman" w:hAnsi="Times New Roman" w:cs="Times New Roman"/>
        </w:rPr>
        <w:t xml:space="preserve"> </w:t>
      </w:r>
      <w:r w:rsidRPr="006D0E67">
        <w:rPr>
          <w:rFonts w:ascii="Times New Roman" w:hAnsi="Times New Roman" w:cs="Times New Roman"/>
        </w:rPr>
        <w:t>RNA-</w:t>
      </w:r>
      <w:proofErr w:type="spellStart"/>
      <w:r w:rsidRPr="006D0E67">
        <w:rPr>
          <w:rFonts w:ascii="Times New Roman" w:hAnsi="Times New Roman" w:cs="Times New Roman"/>
        </w:rPr>
        <w:t>seq</w:t>
      </w:r>
      <w:proofErr w:type="spellEnd"/>
      <w:r w:rsidRPr="006D0E67">
        <w:rPr>
          <w:rFonts w:ascii="Times New Roman" w:hAnsi="Times New Roman" w:cs="Times New Roman"/>
        </w:rPr>
        <w:t xml:space="preserve"> data</w:t>
      </w:r>
      <w:r w:rsidR="002A57D5">
        <w:rPr>
          <w:rFonts w:ascii="Times New Roman" w:hAnsi="Times New Roman" w:cs="Times New Roman"/>
        </w:rPr>
        <w:t xml:space="preserve"> of parasit</w:t>
      </w:r>
      <w:bookmarkStart w:id="0" w:name="_GoBack"/>
      <w:bookmarkEnd w:id="0"/>
      <w:r w:rsidR="002A57D5">
        <w:rPr>
          <w:rFonts w:ascii="Times New Roman" w:hAnsi="Times New Roman" w:cs="Times New Roman"/>
        </w:rPr>
        <w:t xml:space="preserve">es from the cardia and </w:t>
      </w:r>
      <w:proofErr w:type="spellStart"/>
      <w:r w:rsidR="002A57D5">
        <w:rPr>
          <w:rFonts w:ascii="Times New Roman" w:hAnsi="Times New Roman" w:cs="Times New Roman"/>
        </w:rPr>
        <w:t>probosces</w:t>
      </w:r>
      <w:proofErr w:type="spellEnd"/>
      <w:r w:rsidRPr="006D0E67">
        <w:rPr>
          <w:rFonts w:ascii="Times New Roman" w:hAnsi="Times New Roman" w:cs="Times New Roman"/>
        </w:rPr>
        <w:t>.</w:t>
      </w:r>
    </w:p>
    <w:p w14:paraId="173BA401" w14:textId="77777777" w:rsidR="00C969F1" w:rsidRDefault="00C969F1"/>
    <w:tbl>
      <w:tblPr>
        <w:tblStyle w:val="TableGrid"/>
        <w:tblW w:w="10980" w:type="dxa"/>
        <w:tblInd w:w="-815" w:type="dxa"/>
        <w:tblLook w:val="04A0" w:firstRow="1" w:lastRow="0" w:firstColumn="1" w:lastColumn="0" w:noHBand="0" w:noVBand="1"/>
      </w:tblPr>
      <w:tblGrid>
        <w:gridCol w:w="2260"/>
        <w:gridCol w:w="2086"/>
        <w:gridCol w:w="1324"/>
        <w:gridCol w:w="1148"/>
        <w:gridCol w:w="1385"/>
        <w:gridCol w:w="1345"/>
        <w:gridCol w:w="1432"/>
      </w:tblGrid>
      <w:tr w:rsidR="00707F65" w:rsidRPr="00707F65" w14:paraId="780DEC22" w14:textId="77777777" w:rsidTr="00707F65">
        <w:tc>
          <w:tcPr>
            <w:tcW w:w="2260" w:type="dxa"/>
          </w:tcPr>
          <w:p w14:paraId="7D9385CF" w14:textId="77777777" w:rsidR="00FD266A" w:rsidRPr="00707F65" w:rsidRDefault="00FD266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Putative product name</w:t>
            </w:r>
          </w:p>
        </w:tc>
        <w:tc>
          <w:tcPr>
            <w:tcW w:w="2086" w:type="dxa"/>
          </w:tcPr>
          <w:p w14:paraId="1F8156DA" w14:textId="77777777" w:rsidR="00FD266A" w:rsidRPr="00707F65" w:rsidRDefault="00FD266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TrytripDB</w:t>
            </w:r>
            <w:proofErr w:type="spellEnd"/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gene ID</w:t>
            </w:r>
          </w:p>
        </w:tc>
        <w:tc>
          <w:tcPr>
            <w:tcW w:w="1324" w:type="dxa"/>
          </w:tcPr>
          <w:p w14:paraId="3FEDBE64" w14:textId="77777777" w:rsidR="00FD266A" w:rsidRPr="00707F65" w:rsidRDefault="00FD266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Fold change (RT-qPCR)</w:t>
            </w:r>
          </w:p>
        </w:tc>
        <w:tc>
          <w:tcPr>
            <w:tcW w:w="1148" w:type="dxa"/>
          </w:tcPr>
          <w:p w14:paraId="1EADC9F6" w14:textId="77777777" w:rsidR="00FD266A" w:rsidRPr="00707F65" w:rsidRDefault="00FD266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Log2 RT-qPCR</w:t>
            </w:r>
          </w:p>
        </w:tc>
        <w:tc>
          <w:tcPr>
            <w:tcW w:w="1385" w:type="dxa"/>
          </w:tcPr>
          <w:p w14:paraId="0C29AEB9" w14:textId="77777777" w:rsidR="00FD266A" w:rsidRPr="00707F65" w:rsidRDefault="00FD266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Fold Change (RNA-</w:t>
            </w:r>
            <w:proofErr w:type="spellStart"/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seq</w:t>
            </w:r>
            <w:proofErr w:type="spellEnd"/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345" w:type="dxa"/>
          </w:tcPr>
          <w:p w14:paraId="3620A635" w14:textId="77777777" w:rsidR="00FD266A" w:rsidRPr="00707F65" w:rsidRDefault="00FD266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Log</w:t>
            </w:r>
            <w:r w:rsidRPr="00707F65">
              <w:rPr>
                <w:rFonts w:ascii="Times New Roman" w:hAnsi="Times New Roman" w:cs="Times New Roman"/>
                <w:b/>
                <w:sz w:val="21"/>
                <w:szCs w:val="21"/>
                <w:vertAlign w:val="subscript"/>
              </w:rPr>
              <w:t>2</w:t>
            </w:r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RNA-</w:t>
            </w:r>
            <w:proofErr w:type="spellStart"/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seq</w:t>
            </w:r>
            <w:proofErr w:type="spellEnd"/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432" w:type="dxa"/>
          </w:tcPr>
          <w:p w14:paraId="1D94FF2C" w14:textId="77777777" w:rsidR="00FD266A" w:rsidRPr="00707F65" w:rsidRDefault="00FD266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>EdgaR</w:t>
            </w:r>
            <w:proofErr w:type="spellEnd"/>
            <w:r w:rsidRPr="00707F65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(Log Fold change)</w:t>
            </w:r>
          </w:p>
        </w:tc>
      </w:tr>
      <w:tr w:rsidR="00707F65" w:rsidRPr="00707F65" w14:paraId="68DC390E" w14:textId="77777777" w:rsidTr="00707F65">
        <w:tc>
          <w:tcPr>
            <w:tcW w:w="2260" w:type="dxa"/>
          </w:tcPr>
          <w:p w14:paraId="4928DA8C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2086" w:type="dxa"/>
          </w:tcPr>
          <w:p w14:paraId="3F5512FD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TcIL3000_0_02370</w:t>
            </w:r>
          </w:p>
        </w:tc>
        <w:tc>
          <w:tcPr>
            <w:tcW w:w="1324" w:type="dxa"/>
          </w:tcPr>
          <w:p w14:paraId="3DC63D7D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0.42625</w:t>
            </w:r>
          </w:p>
        </w:tc>
        <w:tc>
          <w:tcPr>
            <w:tcW w:w="1148" w:type="dxa"/>
          </w:tcPr>
          <w:p w14:paraId="7931CC7B" w14:textId="77777777" w:rsidR="00FD266A" w:rsidRPr="00707F65" w:rsidRDefault="00C070C6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070C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38215</w:t>
            </w:r>
          </w:p>
        </w:tc>
        <w:tc>
          <w:tcPr>
            <w:tcW w:w="1385" w:type="dxa"/>
          </w:tcPr>
          <w:p w14:paraId="067E965B" w14:textId="77777777" w:rsidR="00FD266A" w:rsidRPr="00707F65" w:rsidRDefault="00C070C6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70C6">
              <w:rPr>
                <w:rFonts w:ascii="Times New Roman" w:eastAsia="Times New Roman" w:hAnsi="Times New Roman" w:cs="Times New Roman"/>
                <w:sz w:val="21"/>
                <w:szCs w:val="21"/>
              </w:rPr>
              <w:t>-10.53442</w:t>
            </w:r>
          </w:p>
        </w:tc>
        <w:tc>
          <w:tcPr>
            <w:tcW w:w="1345" w:type="dxa"/>
          </w:tcPr>
          <w:p w14:paraId="415AC45A" w14:textId="77777777" w:rsidR="00FD266A" w:rsidRPr="00707F65" w:rsidRDefault="00C070C6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70C6">
              <w:rPr>
                <w:rFonts w:ascii="Times New Roman" w:eastAsia="Times New Roman" w:hAnsi="Times New Roman" w:cs="Times New Roman"/>
                <w:sz w:val="21"/>
                <w:szCs w:val="21"/>
              </w:rPr>
              <w:t>-3.39704</w:t>
            </w:r>
          </w:p>
        </w:tc>
        <w:tc>
          <w:tcPr>
            <w:tcW w:w="1432" w:type="dxa"/>
          </w:tcPr>
          <w:p w14:paraId="522B7960" w14:textId="77777777" w:rsidR="00FD266A" w:rsidRPr="00707F65" w:rsidRDefault="00C070C6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070C6">
              <w:rPr>
                <w:rFonts w:ascii="Times New Roman" w:eastAsia="Times New Roman" w:hAnsi="Times New Roman" w:cs="Times New Roman"/>
                <w:sz w:val="21"/>
                <w:szCs w:val="21"/>
              </w:rPr>
              <w:t>-3.35077</w:t>
            </w:r>
          </w:p>
        </w:tc>
      </w:tr>
      <w:tr w:rsidR="00707F65" w:rsidRPr="00707F65" w14:paraId="6FA768B3" w14:textId="77777777" w:rsidTr="00707F65">
        <w:tc>
          <w:tcPr>
            <w:tcW w:w="2260" w:type="dxa"/>
          </w:tcPr>
          <w:p w14:paraId="6385BE7A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2086" w:type="dxa"/>
          </w:tcPr>
          <w:p w14:paraId="1CE939D8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TcIL3000_7_3440</w:t>
            </w:r>
          </w:p>
        </w:tc>
        <w:tc>
          <w:tcPr>
            <w:tcW w:w="1324" w:type="dxa"/>
          </w:tcPr>
          <w:p w14:paraId="3A5CE00C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8.31164</w:t>
            </w:r>
          </w:p>
        </w:tc>
        <w:tc>
          <w:tcPr>
            <w:tcW w:w="1148" w:type="dxa"/>
          </w:tcPr>
          <w:p w14:paraId="180BF844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05513</w:t>
            </w:r>
          </w:p>
        </w:tc>
        <w:tc>
          <w:tcPr>
            <w:tcW w:w="1385" w:type="dxa"/>
          </w:tcPr>
          <w:p w14:paraId="1E3FFC42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-8.41561</w:t>
            </w:r>
          </w:p>
        </w:tc>
        <w:tc>
          <w:tcPr>
            <w:tcW w:w="1345" w:type="dxa"/>
          </w:tcPr>
          <w:p w14:paraId="17BD2242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-3.07307</w:t>
            </w:r>
          </w:p>
        </w:tc>
        <w:tc>
          <w:tcPr>
            <w:tcW w:w="1432" w:type="dxa"/>
          </w:tcPr>
          <w:p w14:paraId="4DD7ECE2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-3.00569</w:t>
            </w:r>
          </w:p>
        </w:tc>
      </w:tr>
      <w:tr w:rsidR="00707F65" w:rsidRPr="00707F65" w14:paraId="27886151" w14:textId="77777777" w:rsidTr="00707F65">
        <w:tc>
          <w:tcPr>
            <w:tcW w:w="2260" w:type="dxa"/>
          </w:tcPr>
          <w:p w14:paraId="046889A0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2086" w:type="dxa"/>
          </w:tcPr>
          <w:p w14:paraId="3974767F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TcIL3000_0_37480</w:t>
            </w:r>
          </w:p>
        </w:tc>
        <w:tc>
          <w:tcPr>
            <w:tcW w:w="1324" w:type="dxa"/>
          </w:tcPr>
          <w:p w14:paraId="43F2C8E4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5.13985</w:t>
            </w:r>
          </w:p>
        </w:tc>
        <w:tc>
          <w:tcPr>
            <w:tcW w:w="1148" w:type="dxa"/>
          </w:tcPr>
          <w:p w14:paraId="5411BC1A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2.36173</w:t>
            </w:r>
          </w:p>
        </w:tc>
        <w:tc>
          <w:tcPr>
            <w:tcW w:w="1385" w:type="dxa"/>
          </w:tcPr>
          <w:p w14:paraId="476A1327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-5.54540</w:t>
            </w:r>
          </w:p>
        </w:tc>
        <w:tc>
          <w:tcPr>
            <w:tcW w:w="1345" w:type="dxa"/>
          </w:tcPr>
          <w:p w14:paraId="4B6D939D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-2.47129</w:t>
            </w:r>
          </w:p>
        </w:tc>
        <w:tc>
          <w:tcPr>
            <w:tcW w:w="1432" w:type="dxa"/>
          </w:tcPr>
          <w:p w14:paraId="45C4BCB6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-2.39750</w:t>
            </w:r>
          </w:p>
        </w:tc>
      </w:tr>
      <w:tr w:rsidR="00707F65" w:rsidRPr="00707F65" w14:paraId="1592EA5E" w14:textId="77777777" w:rsidTr="00707F65">
        <w:tc>
          <w:tcPr>
            <w:tcW w:w="2260" w:type="dxa"/>
          </w:tcPr>
          <w:p w14:paraId="360A3A0A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Leucin</w:t>
            </w:r>
            <w:proofErr w:type="spellEnd"/>
            <w:r w:rsidRPr="00707F65">
              <w:rPr>
                <w:rFonts w:ascii="Times New Roman" w:hAnsi="Times New Roman" w:cs="Times New Roman"/>
                <w:sz w:val="21"/>
                <w:szCs w:val="21"/>
              </w:rPr>
              <w:t xml:space="preserve"> alanine rich protein</w:t>
            </w:r>
          </w:p>
        </w:tc>
        <w:tc>
          <w:tcPr>
            <w:tcW w:w="2086" w:type="dxa"/>
          </w:tcPr>
          <w:p w14:paraId="416174C3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TcIL3000_7_2150</w:t>
            </w:r>
          </w:p>
        </w:tc>
        <w:tc>
          <w:tcPr>
            <w:tcW w:w="1324" w:type="dxa"/>
          </w:tcPr>
          <w:p w14:paraId="52C94297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3.89389</w:t>
            </w:r>
          </w:p>
        </w:tc>
        <w:tc>
          <w:tcPr>
            <w:tcW w:w="1148" w:type="dxa"/>
          </w:tcPr>
          <w:p w14:paraId="0E0C8E53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96121</w:t>
            </w:r>
          </w:p>
        </w:tc>
        <w:tc>
          <w:tcPr>
            <w:tcW w:w="1385" w:type="dxa"/>
          </w:tcPr>
          <w:p w14:paraId="12BCB61C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-5.87844</w:t>
            </w:r>
          </w:p>
        </w:tc>
        <w:tc>
          <w:tcPr>
            <w:tcW w:w="1345" w:type="dxa"/>
          </w:tcPr>
          <w:p w14:paraId="6CA30D3C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-2.55543</w:t>
            </w:r>
          </w:p>
        </w:tc>
        <w:tc>
          <w:tcPr>
            <w:tcW w:w="1432" w:type="dxa"/>
          </w:tcPr>
          <w:p w14:paraId="463FB86C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-2.48382</w:t>
            </w:r>
          </w:p>
        </w:tc>
      </w:tr>
      <w:tr w:rsidR="00707F65" w:rsidRPr="00707F65" w14:paraId="1D485B78" w14:textId="77777777" w:rsidTr="00707F65">
        <w:tc>
          <w:tcPr>
            <w:tcW w:w="2260" w:type="dxa"/>
          </w:tcPr>
          <w:p w14:paraId="4035D78A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RNA-binding protein</w:t>
            </w:r>
          </w:p>
        </w:tc>
        <w:tc>
          <w:tcPr>
            <w:tcW w:w="2086" w:type="dxa"/>
          </w:tcPr>
          <w:p w14:paraId="6C9A963B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TcIL3000.11.14360</w:t>
            </w:r>
          </w:p>
        </w:tc>
        <w:tc>
          <w:tcPr>
            <w:tcW w:w="1324" w:type="dxa"/>
          </w:tcPr>
          <w:p w14:paraId="0182521E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43243</w:t>
            </w:r>
          </w:p>
        </w:tc>
        <w:tc>
          <w:tcPr>
            <w:tcW w:w="1148" w:type="dxa"/>
          </w:tcPr>
          <w:p w14:paraId="7F9505F6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51847</w:t>
            </w:r>
          </w:p>
        </w:tc>
        <w:tc>
          <w:tcPr>
            <w:tcW w:w="1385" w:type="dxa"/>
          </w:tcPr>
          <w:p w14:paraId="1312AFFF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1.64684</w:t>
            </w:r>
          </w:p>
        </w:tc>
        <w:tc>
          <w:tcPr>
            <w:tcW w:w="1345" w:type="dxa"/>
          </w:tcPr>
          <w:p w14:paraId="4EF691CB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-0.71970</w:t>
            </w:r>
          </w:p>
        </w:tc>
        <w:tc>
          <w:tcPr>
            <w:tcW w:w="1432" w:type="dxa"/>
          </w:tcPr>
          <w:p w14:paraId="6443EF83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64729</w:t>
            </w:r>
          </w:p>
        </w:tc>
      </w:tr>
      <w:tr w:rsidR="00707F65" w:rsidRPr="00707F65" w14:paraId="3D5B4580" w14:textId="77777777" w:rsidTr="00707F65">
        <w:tc>
          <w:tcPr>
            <w:tcW w:w="2260" w:type="dxa"/>
          </w:tcPr>
          <w:p w14:paraId="7BE9CD20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 xml:space="preserve">BT1 family – </w:t>
            </w:r>
            <w:proofErr w:type="spellStart"/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Pteridine</w:t>
            </w:r>
            <w:proofErr w:type="spellEnd"/>
            <w:r w:rsidRPr="00707F6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transportor</w:t>
            </w:r>
            <w:proofErr w:type="spellEnd"/>
          </w:p>
        </w:tc>
        <w:tc>
          <w:tcPr>
            <w:tcW w:w="2086" w:type="dxa"/>
          </w:tcPr>
          <w:p w14:paraId="536F5037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TcIL3000_0_56730</w:t>
            </w:r>
          </w:p>
        </w:tc>
        <w:tc>
          <w:tcPr>
            <w:tcW w:w="1324" w:type="dxa"/>
          </w:tcPr>
          <w:p w14:paraId="7065371A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0594</w:t>
            </w:r>
          </w:p>
        </w:tc>
        <w:tc>
          <w:tcPr>
            <w:tcW w:w="1148" w:type="dxa"/>
          </w:tcPr>
          <w:p w14:paraId="75FFDA93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0535</w:t>
            </w:r>
          </w:p>
        </w:tc>
        <w:tc>
          <w:tcPr>
            <w:tcW w:w="1385" w:type="dxa"/>
          </w:tcPr>
          <w:p w14:paraId="73713C99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2.83387</w:t>
            </w:r>
          </w:p>
        </w:tc>
        <w:tc>
          <w:tcPr>
            <w:tcW w:w="1345" w:type="dxa"/>
          </w:tcPr>
          <w:p w14:paraId="5A2EBBE2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1.50277</w:t>
            </w:r>
          </w:p>
        </w:tc>
        <w:tc>
          <w:tcPr>
            <w:tcW w:w="1432" w:type="dxa"/>
          </w:tcPr>
          <w:p w14:paraId="4DEAA225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1.57126</w:t>
            </w:r>
          </w:p>
        </w:tc>
      </w:tr>
      <w:tr w:rsidR="00707F65" w:rsidRPr="00707F65" w14:paraId="26973226" w14:textId="77777777" w:rsidTr="00707F65">
        <w:tc>
          <w:tcPr>
            <w:tcW w:w="2260" w:type="dxa"/>
          </w:tcPr>
          <w:p w14:paraId="71861417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Cytochrome C oxidase</w:t>
            </w:r>
          </w:p>
        </w:tc>
        <w:tc>
          <w:tcPr>
            <w:tcW w:w="2086" w:type="dxa"/>
          </w:tcPr>
          <w:p w14:paraId="3FBDB955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TcIL3000_1_1680</w:t>
            </w:r>
          </w:p>
        </w:tc>
        <w:tc>
          <w:tcPr>
            <w:tcW w:w="1324" w:type="dxa"/>
          </w:tcPr>
          <w:p w14:paraId="6C7BB8D5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0600</w:t>
            </w:r>
          </w:p>
        </w:tc>
        <w:tc>
          <w:tcPr>
            <w:tcW w:w="1148" w:type="dxa"/>
          </w:tcPr>
          <w:p w14:paraId="616EC41B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062</w:t>
            </w:r>
          </w:p>
        </w:tc>
        <w:tc>
          <w:tcPr>
            <w:tcW w:w="1385" w:type="dxa"/>
          </w:tcPr>
          <w:p w14:paraId="71661C0B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2.20582</w:t>
            </w:r>
          </w:p>
        </w:tc>
        <w:tc>
          <w:tcPr>
            <w:tcW w:w="1345" w:type="dxa"/>
          </w:tcPr>
          <w:p w14:paraId="754EC2D6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1.14131</w:t>
            </w:r>
          </w:p>
        </w:tc>
        <w:tc>
          <w:tcPr>
            <w:tcW w:w="1432" w:type="dxa"/>
          </w:tcPr>
          <w:p w14:paraId="69957ADC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sz w:val="21"/>
                <w:szCs w:val="21"/>
              </w:rPr>
              <w:t>1.22392</w:t>
            </w:r>
          </w:p>
        </w:tc>
      </w:tr>
      <w:tr w:rsidR="00707F65" w:rsidRPr="00707F65" w14:paraId="0ABC233F" w14:textId="77777777" w:rsidTr="00707F65">
        <w:tc>
          <w:tcPr>
            <w:tcW w:w="2260" w:type="dxa"/>
          </w:tcPr>
          <w:p w14:paraId="116BA8AF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Amino acid transporter</w:t>
            </w:r>
          </w:p>
        </w:tc>
        <w:tc>
          <w:tcPr>
            <w:tcW w:w="2086" w:type="dxa"/>
          </w:tcPr>
          <w:p w14:paraId="6A3302FC" w14:textId="77777777" w:rsidR="00FD266A" w:rsidRPr="00707F65" w:rsidRDefault="00FD2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07F65">
              <w:rPr>
                <w:rFonts w:ascii="Times New Roman" w:hAnsi="Times New Roman" w:cs="Times New Roman"/>
                <w:sz w:val="21"/>
                <w:szCs w:val="21"/>
              </w:rPr>
              <w:t>TcIL3000_10_13970</w:t>
            </w:r>
          </w:p>
        </w:tc>
        <w:tc>
          <w:tcPr>
            <w:tcW w:w="1324" w:type="dxa"/>
          </w:tcPr>
          <w:p w14:paraId="42066D57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7651</w:t>
            </w:r>
          </w:p>
        </w:tc>
        <w:tc>
          <w:tcPr>
            <w:tcW w:w="1148" w:type="dxa"/>
          </w:tcPr>
          <w:p w14:paraId="0B9D7CBF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6101</w:t>
            </w:r>
          </w:p>
        </w:tc>
        <w:tc>
          <w:tcPr>
            <w:tcW w:w="1385" w:type="dxa"/>
          </w:tcPr>
          <w:p w14:paraId="33C77292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0276</w:t>
            </w:r>
          </w:p>
        </w:tc>
        <w:tc>
          <w:tcPr>
            <w:tcW w:w="1345" w:type="dxa"/>
          </w:tcPr>
          <w:p w14:paraId="058313F3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5021</w:t>
            </w:r>
          </w:p>
        </w:tc>
        <w:tc>
          <w:tcPr>
            <w:tcW w:w="1432" w:type="dxa"/>
          </w:tcPr>
          <w:p w14:paraId="10A0FAA4" w14:textId="77777777" w:rsidR="00FD266A" w:rsidRPr="00707F65" w:rsidRDefault="00FD266A" w:rsidP="00C070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D266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714</w:t>
            </w:r>
          </w:p>
        </w:tc>
      </w:tr>
    </w:tbl>
    <w:p w14:paraId="6EA0EE2B" w14:textId="77777777" w:rsidR="003F163B" w:rsidRDefault="003F163B"/>
    <w:p w14:paraId="2EDDCFFF" w14:textId="77777777" w:rsidR="00C070C6" w:rsidRDefault="00C070C6"/>
    <w:p w14:paraId="0E814487" w14:textId="77777777" w:rsidR="00C070C6" w:rsidRDefault="00707F65">
      <w:r>
        <w:rPr>
          <w:noProof/>
        </w:rPr>
        <w:drawing>
          <wp:inline distT="0" distB="0" distL="0" distR="0" wp14:anchorId="102EAF2F" wp14:editId="6A036421">
            <wp:extent cx="5499735" cy="3984534"/>
            <wp:effectExtent l="0" t="0" r="12065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070C6" w:rsidSect="00C84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63B"/>
    <w:rsid w:val="00000CBF"/>
    <w:rsid w:val="000116C8"/>
    <w:rsid w:val="00024F87"/>
    <w:rsid w:val="000340E3"/>
    <w:rsid w:val="00055857"/>
    <w:rsid w:val="000636FF"/>
    <w:rsid w:val="0006479C"/>
    <w:rsid w:val="00071175"/>
    <w:rsid w:val="00086D6E"/>
    <w:rsid w:val="000A0ABB"/>
    <w:rsid w:val="000A2F4A"/>
    <w:rsid w:val="000A33C4"/>
    <w:rsid w:val="000A419A"/>
    <w:rsid w:val="000B11D3"/>
    <w:rsid w:val="000B245C"/>
    <w:rsid w:val="000B3FB7"/>
    <w:rsid w:val="000C526A"/>
    <w:rsid w:val="000C7C6A"/>
    <w:rsid w:val="000F68C8"/>
    <w:rsid w:val="00106128"/>
    <w:rsid w:val="00107E9A"/>
    <w:rsid w:val="00116DAF"/>
    <w:rsid w:val="00130F85"/>
    <w:rsid w:val="00133AE0"/>
    <w:rsid w:val="00137FEB"/>
    <w:rsid w:val="00141991"/>
    <w:rsid w:val="00141D48"/>
    <w:rsid w:val="00146593"/>
    <w:rsid w:val="00161C28"/>
    <w:rsid w:val="0016363D"/>
    <w:rsid w:val="00181342"/>
    <w:rsid w:val="001926E8"/>
    <w:rsid w:val="00196FD5"/>
    <w:rsid w:val="001A6BE5"/>
    <w:rsid w:val="001B55D3"/>
    <w:rsid w:val="001B5981"/>
    <w:rsid w:val="001B6953"/>
    <w:rsid w:val="001C3612"/>
    <w:rsid w:val="001D3713"/>
    <w:rsid w:val="001E33D5"/>
    <w:rsid w:val="002132F4"/>
    <w:rsid w:val="00217F51"/>
    <w:rsid w:val="00230B98"/>
    <w:rsid w:val="0023336C"/>
    <w:rsid w:val="00234B3C"/>
    <w:rsid w:val="002363F5"/>
    <w:rsid w:val="00241DAD"/>
    <w:rsid w:val="00251B19"/>
    <w:rsid w:val="00251CC7"/>
    <w:rsid w:val="00251F9A"/>
    <w:rsid w:val="0027203D"/>
    <w:rsid w:val="00272765"/>
    <w:rsid w:val="00282951"/>
    <w:rsid w:val="0028724F"/>
    <w:rsid w:val="00287713"/>
    <w:rsid w:val="00291A1D"/>
    <w:rsid w:val="00293716"/>
    <w:rsid w:val="00294E0B"/>
    <w:rsid w:val="0029728A"/>
    <w:rsid w:val="002A2A57"/>
    <w:rsid w:val="002A57D5"/>
    <w:rsid w:val="002A6C8C"/>
    <w:rsid w:val="002B54C0"/>
    <w:rsid w:val="002C2F9D"/>
    <w:rsid w:val="002D29DC"/>
    <w:rsid w:val="002E2748"/>
    <w:rsid w:val="002F688C"/>
    <w:rsid w:val="00313166"/>
    <w:rsid w:val="00320589"/>
    <w:rsid w:val="00321B26"/>
    <w:rsid w:val="00322E19"/>
    <w:rsid w:val="003256E0"/>
    <w:rsid w:val="00330076"/>
    <w:rsid w:val="00333654"/>
    <w:rsid w:val="0033629F"/>
    <w:rsid w:val="003401F0"/>
    <w:rsid w:val="003410DD"/>
    <w:rsid w:val="00344682"/>
    <w:rsid w:val="003553EB"/>
    <w:rsid w:val="003557C5"/>
    <w:rsid w:val="00367DE0"/>
    <w:rsid w:val="00371232"/>
    <w:rsid w:val="00383A02"/>
    <w:rsid w:val="0038538A"/>
    <w:rsid w:val="0038640C"/>
    <w:rsid w:val="003974E1"/>
    <w:rsid w:val="003A1805"/>
    <w:rsid w:val="003B2B5C"/>
    <w:rsid w:val="003C0D74"/>
    <w:rsid w:val="003C1F5F"/>
    <w:rsid w:val="003C7726"/>
    <w:rsid w:val="003D3215"/>
    <w:rsid w:val="003D3D71"/>
    <w:rsid w:val="003E0834"/>
    <w:rsid w:val="003E1D6A"/>
    <w:rsid w:val="003E2E3C"/>
    <w:rsid w:val="003F163B"/>
    <w:rsid w:val="003F2A51"/>
    <w:rsid w:val="003F6620"/>
    <w:rsid w:val="0040387E"/>
    <w:rsid w:val="00410296"/>
    <w:rsid w:val="00422C2B"/>
    <w:rsid w:val="004276CF"/>
    <w:rsid w:val="00447D7C"/>
    <w:rsid w:val="00447DD7"/>
    <w:rsid w:val="00451984"/>
    <w:rsid w:val="00454F09"/>
    <w:rsid w:val="00456CC0"/>
    <w:rsid w:val="00460735"/>
    <w:rsid w:val="00462743"/>
    <w:rsid w:val="004722C8"/>
    <w:rsid w:val="004759B2"/>
    <w:rsid w:val="00477C84"/>
    <w:rsid w:val="004A1434"/>
    <w:rsid w:val="004A51C8"/>
    <w:rsid w:val="004A5528"/>
    <w:rsid w:val="004A5BD8"/>
    <w:rsid w:val="004B1B37"/>
    <w:rsid w:val="004B713F"/>
    <w:rsid w:val="004C5FEA"/>
    <w:rsid w:val="004D44D4"/>
    <w:rsid w:val="004E377E"/>
    <w:rsid w:val="004F07E8"/>
    <w:rsid w:val="005000A0"/>
    <w:rsid w:val="005116A5"/>
    <w:rsid w:val="005128E8"/>
    <w:rsid w:val="00520F99"/>
    <w:rsid w:val="0052765B"/>
    <w:rsid w:val="0053278B"/>
    <w:rsid w:val="00544286"/>
    <w:rsid w:val="0055794E"/>
    <w:rsid w:val="00560E4C"/>
    <w:rsid w:val="00563163"/>
    <w:rsid w:val="005664AB"/>
    <w:rsid w:val="00570D7D"/>
    <w:rsid w:val="00570EE8"/>
    <w:rsid w:val="0057201D"/>
    <w:rsid w:val="0058030A"/>
    <w:rsid w:val="00582D24"/>
    <w:rsid w:val="0058434C"/>
    <w:rsid w:val="00592979"/>
    <w:rsid w:val="005979C4"/>
    <w:rsid w:val="005A3FA7"/>
    <w:rsid w:val="005A7B72"/>
    <w:rsid w:val="005B2383"/>
    <w:rsid w:val="005C11D1"/>
    <w:rsid w:val="005C2ABC"/>
    <w:rsid w:val="005C734F"/>
    <w:rsid w:val="005D0A14"/>
    <w:rsid w:val="005D4BA0"/>
    <w:rsid w:val="005D5543"/>
    <w:rsid w:val="005E1140"/>
    <w:rsid w:val="00604620"/>
    <w:rsid w:val="00610278"/>
    <w:rsid w:val="00614CB7"/>
    <w:rsid w:val="00614E1A"/>
    <w:rsid w:val="0062643D"/>
    <w:rsid w:val="0064278C"/>
    <w:rsid w:val="0064677E"/>
    <w:rsid w:val="006513F2"/>
    <w:rsid w:val="006543D4"/>
    <w:rsid w:val="00667AD9"/>
    <w:rsid w:val="006732E5"/>
    <w:rsid w:val="00693239"/>
    <w:rsid w:val="006B1C7F"/>
    <w:rsid w:val="006B29B9"/>
    <w:rsid w:val="006B2EEE"/>
    <w:rsid w:val="006B65BC"/>
    <w:rsid w:val="006B7130"/>
    <w:rsid w:val="006C3581"/>
    <w:rsid w:val="006C5B34"/>
    <w:rsid w:val="006C6509"/>
    <w:rsid w:val="006D0E67"/>
    <w:rsid w:val="006D3507"/>
    <w:rsid w:val="006D381F"/>
    <w:rsid w:val="006E21AD"/>
    <w:rsid w:val="006E5E02"/>
    <w:rsid w:val="006F2506"/>
    <w:rsid w:val="006F4EFC"/>
    <w:rsid w:val="00702180"/>
    <w:rsid w:val="007031A7"/>
    <w:rsid w:val="00707F65"/>
    <w:rsid w:val="00721B61"/>
    <w:rsid w:val="0073180D"/>
    <w:rsid w:val="007369C3"/>
    <w:rsid w:val="00740501"/>
    <w:rsid w:val="007454FA"/>
    <w:rsid w:val="00745520"/>
    <w:rsid w:val="00754107"/>
    <w:rsid w:val="0077350B"/>
    <w:rsid w:val="00785D5A"/>
    <w:rsid w:val="00797A98"/>
    <w:rsid w:val="007B18F8"/>
    <w:rsid w:val="007B1A04"/>
    <w:rsid w:val="007B36E4"/>
    <w:rsid w:val="007B4CCF"/>
    <w:rsid w:val="007B7E98"/>
    <w:rsid w:val="007C0936"/>
    <w:rsid w:val="007C7833"/>
    <w:rsid w:val="007D1A4A"/>
    <w:rsid w:val="007D1BC5"/>
    <w:rsid w:val="007D329C"/>
    <w:rsid w:val="007E385C"/>
    <w:rsid w:val="007F3EE6"/>
    <w:rsid w:val="007F56A8"/>
    <w:rsid w:val="00800E47"/>
    <w:rsid w:val="00811515"/>
    <w:rsid w:val="00832270"/>
    <w:rsid w:val="008444B2"/>
    <w:rsid w:val="008455C9"/>
    <w:rsid w:val="00853C04"/>
    <w:rsid w:val="008569AC"/>
    <w:rsid w:val="0085780A"/>
    <w:rsid w:val="008661DC"/>
    <w:rsid w:val="0087443A"/>
    <w:rsid w:val="00874C9D"/>
    <w:rsid w:val="0087617D"/>
    <w:rsid w:val="00877D95"/>
    <w:rsid w:val="0088158D"/>
    <w:rsid w:val="008B5BA0"/>
    <w:rsid w:val="008D066B"/>
    <w:rsid w:val="008D6B84"/>
    <w:rsid w:val="008E5BF3"/>
    <w:rsid w:val="008E60BD"/>
    <w:rsid w:val="008F061B"/>
    <w:rsid w:val="008F69A5"/>
    <w:rsid w:val="008F6D50"/>
    <w:rsid w:val="008F7105"/>
    <w:rsid w:val="009119E4"/>
    <w:rsid w:val="00912620"/>
    <w:rsid w:val="00930D5D"/>
    <w:rsid w:val="00931D58"/>
    <w:rsid w:val="00932966"/>
    <w:rsid w:val="00935132"/>
    <w:rsid w:val="00936D59"/>
    <w:rsid w:val="00946C74"/>
    <w:rsid w:val="009522CD"/>
    <w:rsid w:val="00952548"/>
    <w:rsid w:val="00961C6D"/>
    <w:rsid w:val="00974112"/>
    <w:rsid w:val="009750C1"/>
    <w:rsid w:val="00986518"/>
    <w:rsid w:val="00992654"/>
    <w:rsid w:val="009B2DA4"/>
    <w:rsid w:val="009D0581"/>
    <w:rsid w:val="009D3F79"/>
    <w:rsid w:val="009E055C"/>
    <w:rsid w:val="009E485A"/>
    <w:rsid w:val="009E5286"/>
    <w:rsid w:val="009E618B"/>
    <w:rsid w:val="009E6C2C"/>
    <w:rsid w:val="009F2FA3"/>
    <w:rsid w:val="00A077DE"/>
    <w:rsid w:val="00A11EC3"/>
    <w:rsid w:val="00A169A3"/>
    <w:rsid w:val="00A22FDB"/>
    <w:rsid w:val="00A26C73"/>
    <w:rsid w:val="00A26FAA"/>
    <w:rsid w:val="00A317D5"/>
    <w:rsid w:val="00A33099"/>
    <w:rsid w:val="00A54BAA"/>
    <w:rsid w:val="00A6489C"/>
    <w:rsid w:val="00A64F61"/>
    <w:rsid w:val="00A908CA"/>
    <w:rsid w:val="00A927B9"/>
    <w:rsid w:val="00AB566D"/>
    <w:rsid w:val="00AD0492"/>
    <w:rsid w:val="00AD282F"/>
    <w:rsid w:val="00AD3D3C"/>
    <w:rsid w:val="00AD5B6F"/>
    <w:rsid w:val="00AD614F"/>
    <w:rsid w:val="00AD654C"/>
    <w:rsid w:val="00AE1ECA"/>
    <w:rsid w:val="00AF4ABE"/>
    <w:rsid w:val="00AF738D"/>
    <w:rsid w:val="00B007C1"/>
    <w:rsid w:val="00B0137E"/>
    <w:rsid w:val="00B022C6"/>
    <w:rsid w:val="00B02F3A"/>
    <w:rsid w:val="00B073D5"/>
    <w:rsid w:val="00B155A3"/>
    <w:rsid w:val="00B3011C"/>
    <w:rsid w:val="00B30CF9"/>
    <w:rsid w:val="00B32764"/>
    <w:rsid w:val="00B34C28"/>
    <w:rsid w:val="00B37EF9"/>
    <w:rsid w:val="00B4686F"/>
    <w:rsid w:val="00B475AD"/>
    <w:rsid w:val="00B50F28"/>
    <w:rsid w:val="00B6122D"/>
    <w:rsid w:val="00B653E6"/>
    <w:rsid w:val="00B656E5"/>
    <w:rsid w:val="00B6781E"/>
    <w:rsid w:val="00B67AAC"/>
    <w:rsid w:val="00B719BA"/>
    <w:rsid w:val="00B764BC"/>
    <w:rsid w:val="00B80036"/>
    <w:rsid w:val="00B860AB"/>
    <w:rsid w:val="00B9268C"/>
    <w:rsid w:val="00B929ED"/>
    <w:rsid w:val="00B96B6F"/>
    <w:rsid w:val="00BB211F"/>
    <w:rsid w:val="00BC774F"/>
    <w:rsid w:val="00BD241A"/>
    <w:rsid w:val="00BD4D86"/>
    <w:rsid w:val="00BE77F2"/>
    <w:rsid w:val="00BF31B8"/>
    <w:rsid w:val="00C04B03"/>
    <w:rsid w:val="00C05F78"/>
    <w:rsid w:val="00C070C6"/>
    <w:rsid w:val="00C07B5F"/>
    <w:rsid w:val="00C10B11"/>
    <w:rsid w:val="00C170E7"/>
    <w:rsid w:val="00C20942"/>
    <w:rsid w:val="00C234C6"/>
    <w:rsid w:val="00C261A9"/>
    <w:rsid w:val="00C27DF2"/>
    <w:rsid w:val="00C32F84"/>
    <w:rsid w:val="00C351F4"/>
    <w:rsid w:val="00C42A29"/>
    <w:rsid w:val="00C55104"/>
    <w:rsid w:val="00C56171"/>
    <w:rsid w:val="00C74219"/>
    <w:rsid w:val="00C772CC"/>
    <w:rsid w:val="00C84E43"/>
    <w:rsid w:val="00C87E2F"/>
    <w:rsid w:val="00C95315"/>
    <w:rsid w:val="00C962CA"/>
    <w:rsid w:val="00C969F1"/>
    <w:rsid w:val="00CA1E4D"/>
    <w:rsid w:val="00CA4401"/>
    <w:rsid w:val="00CA5A4B"/>
    <w:rsid w:val="00CA6FD4"/>
    <w:rsid w:val="00CA7C39"/>
    <w:rsid w:val="00CC6D4B"/>
    <w:rsid w:val="00CE5C9E"/>
    <w:rsid w:val="00CE6E78"/>
    <w:rsid w:val="00CF63F9"/>
    <w:rsid w:val="00CF70B1"/>
    <w:rsid w:val="00CF7CCD"/>
    <w:rsid w:val="00D15593"/>
    <w:rsid w:val="00D15F32"/>
    <w:rsid w:val="00D17482"/>
    <w:rsid w:val="00D20DAD"/>
    <w:rsid w:val="00D218A7"/>
    <w:rsid w:val="00D21D84"/>
    <w:rsid w:val="00D22F9C"/>
    <w:rsid w:val="00D3690D"/>
    <w:rsid w:val="00D4654C"/>
    <w:rsid w:val="00D51C88"/>
    <w:rsid w:val="00D558C3"/>
    <w:rsid w:val="00D663EB"/>
    <w:rsid w:val="00D72127"/>
    <w:rsid w:val="00D73D71"/>
    <w:rsid w:val="00D75AB4"/>
    <w:rsid w:val="00D82EC3"/>
    <w:rsid w:val="00D841F5"/>
    <w:rsid w:val="00D86F4B"/>
    <w:rsid w:val="00D9158D"/>
    <w:rsid w:val="00D95249"/>
    <w:rsid w:val="00D95E06"/>
    <w:rsid w:val="00DA1592"/>
    <w:rsid w:val="00DA2543"/>
    <w:rsid w:val="00DA524C"/>
    <w:rsid w:val="00DC1DCF"/>
    <w:rsid w:val="00DD0CCC"/>
    <w:rsid w:val="00DD2F56"/>
    <w:rsid w:val="00DD6A69"/>
    <w:rsid w:val="00DE4B63"/>
    <w:rsid w:val="00DE4E28"/>
    <w:rsid w:val="00DE5B7D"/>
    <w:rsid w:val="00DE6D7B"/>
    <w:rsid w:val="00DF583E"/>
    <w:rsid w:val="00E01AE3"/>
    <w:rsid w:val="00E06A0D"/>
    <w:rsid w:val="00E103BC"/>
    <w:rsid w:val="00E13344"/>
    <w:rsid w:val="00E14748"/>
    <w:rsid w:val="00E166FD"/>
    <w:rsid w:val="00E23575"/>
    <w:rsid w:val="00E24D43"/>
    <w:rsid w:val="00E24EF8"/>
    <w:rsid w:val="00E26168"/>
    <w:rsid w:val="00E3217C"/>
    <w:rsid w:val="00E3323F"/>
    <w:rsid w:val="00E42651"/>
    <w:rsid w:val="00E441FE"/>
    <w:rsid w:val="00E449D4"/>
    <w:rsid w:val="00E4726F"/>
    <w:rsid w:val="00E508F4"/>
    <w:rsid w:val="00E53ED9"/>
    <w:rsid w:val="00E556C5"/>
    <w:rsid w:val="00E60AFB"/>
    <w:rsid w:val="00E654EA"/>
    <w:rsid w:val="00E6723C"/>
    <w:rsid w:val="00E70154"/>
    <w:rsid w:val="00E717DE"/>
    <w:rsid w:val="00E75807"/>
    <w:rsid w:val="00E76CBE"/>
    <w:rsid w:val="00E7702E"/>
    <w:rsid w:val="00E97033"/>
    <w:rsid w:val="00EA00A8"/>
    <w:rsid w:val="00EB3CD3"/>
    <w:rsid w:val="00EB5B6C"/>
    <w:rsid w:val="00EB625B"/>
    <w:rsid w:val="00EB76AB"/>
    <w:rsid w:val="00EC15A1"/>
    <w:rsid w:val="00EC5760"/>
    <w:rsid w:val="00EE6738"/>
    <w:rsid w:val="00EF1BAE"/>
    <w:rsid w:val="00EF6758"/>
    <w:rsid w:val="00F01899"/>
    <w:rsid w:val="00F13DAF"/>
    <w:rsid w:val="00F17889"/>
    <w:rsid w:val="00F2382F"/>
    <w:rsid w:val="00F26966"/>
    <w:rsid w:val="00F30B4E"/>
    <w:rsid w:val="00F34AA2"/>
    <w:rsid w:val="00F40004"/>
    <w:rsid w:val="00F4473D"/>
    <w:rsid w:val="00F46558"/>
    <w:rsid w:val="00F54DA6"/>
    <w:rsid w:val="00F566EB"/>
    <w:rsid w:val="00F6513B"/>
    <w:rsid w:val="00F76537"/>
    <w:rsid w:val="00F819A7"/>
    <w:rsid w:val="00F96296"/>
    <w:rsid w:val="00FB1F62"/>
    <w:rsid w:val="00FB20F1"/>
    <w:rsid w:val="00FB2D4F"/>
    <w:rsid w:val="00FD266A"/>
    <w:rsid w:val="00FE62EC"/>
    <w:rsid w:val="00FF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646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6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/erickawuoche/Documents/T.%20congolense%20Transcriptome%20Analysis/T.%20congo%20qPCR/For%20validation/Validation%20exce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272371035396276"/>
          <c:y val="0.0279937791601866"/>
          <c:w val="0.948744204871587"/>
          <c:h val="0.954922178273594"/>
        </c:manualLayout>
      </c:layout>
      <c:scatterChart>
        <c:scatterStyle val="lineMarker"/>
        <c:varyColors val="0"/>
        <c:ser>
          <c:idx val="0"/>
          <c:order val="0"/>
          <c:tx>
            <c:strRef>
              <c:f>'Sheet1 (3)'!$G$3</c:f>
              <c:strCache>
                <c:ptCount val="1"/>
                <c:pt idx="0">
                  <c:v>Log2 RNA-seq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15875">
                <a:solidFill>
                  <a:schemeClr val="tx1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28755593326165"/>
                  <c:y val="0.15790072092516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1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Times New Roman" charset="0"/>
                        <a:ea typeface="Times New Roman" charset="0"/>
                        <a:cs typeface="Times New Roman" charset="0"/>
                      </a:defRPr>
                    </a:pPr>
                    <a:r>
                      <a:rPr lang="en-US" sz="1200" b="1" baseline="0">
                        <a:latin typeface="Times New Roman" charset="0"/>
                        <a:ea typeface="Times New Roman" charset="0"/>
                        <a:cs typeface="Times New Roman" charset="0"/>
                      </a:rPr>
                      <a:t>R = 0.991496855</a:t>
                    </a:r>
                    <a:br>
                      <a:rPr lang="en-US" sz="1200" b="1" baseline="0">
                        <a:latin typeface="Times New Roman" charset="0"/>
                        <a:ea typeface="Times New Roman" charset="0"/>
                        <a:cs typeface="Times New Roman" charset="0"/>
                      </a:rPr>
                    </a:br>
                    <a:r>
                      <a:rPr lang="en-US" sz="1200" b="1" baseline="0">
                        <a:latin typeface="Times New Roman" charset="0"/>
                        <a:ea typeface="Times New Roman" charset="0"/>
                        <a:cs typeface="Times New Roman" charset="0"/>
                      </a:rPr>
                      <a:t>R² = 0.98307</a:t>
                    </a:r>
                    <a:endParaRPr lang="en-US" sz="1200" b="1">
                      <a:latin typeface="Times New Roman" charset="0"/>
                      <a:ea typeface="Times New Roman" charset="0"/>
                      <a:cs typeface="Times New Roman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Times New Roman" charset="0"/>
                      <a:ea typeface="Times New Roman" charset="0"/>
                      <a:cs typeface="Times New Roman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Sheet1 (3)'!$E$4:$E$11</c:f>
              <c:numCache>
                <c:formatCode>0.00000</c:formatCode>
                <c:ptCount val="8"/>
                <c:pt idx="0">
                  <c:v>-3.38214819008033</c:v>
                </c:pt>
                <c:pt idx="1">
                  <c:v>-3.05513364374092</c:v>
                </c:pt>
                <c:pt idx="2">
                  <c:v>-2.36172602085729</c:v>
                </c:pt>
                <c:pt idx="3">
                  <c:v>-1.96121170546444</c:v>
                </c:pt>
                <c:pt idx="4">
                  <c:v>-0.518469672034359</c:v>
                </c:pt>
                <c:pt idx="5">
                  <c:v>1.20535395491084</c:v>
                </c:pt>
                <c:pt idx="6">
                  <c:v>0.770619104993913</c:v>
                </c:pt>
                <c:pt idx="7">
                  <c:v>0.461010048156878</c:v>
                </c:pt>
              </c:numCache>
            </c:numRef>
          </c:xVal>
          <c:yVal>
            <c:numRef>
              <c:f>'Sheet1 (3)'!$G$4:$G$11</c:f>
              <c:numCache>
                <c:formatCode>0.00000</c:formatCode>
                <c:ptCount val="8"/>
                <c:pt idx="0">
                  <c:v>-3.39703930907934</c:v>
                </c:pt>
                <c:pt idx="1">
                  <c:v>-3.07306810886633</c:v>
                </c:pt>
                <c:pt idx="2">
                  <c:v>-2.47129052232199</c:v>
                </c:pt>
                <c:pt idx="3">
                  <c:v>-2.55543401269996</c:v>
                </c:pt>
                <c:pt idx="4">
                  <c:v>-0.719699610401039</c:v>
                </c:pt>
                <c:pt idx="5">
                  <c:v>1.502772055614463</c:v>
                </c:pt>
                <c:pt idx="6">
                  <c:v>1.14131328329963</c:v>
                </c:pt>
                <c:pt idx="7">
                  <c:v>0.85020764631868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3788896"/>
        <c:axId val="587581296"/>
      </c:scatterChart>
      <c:valAx>
        <c:axId val="5637888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200">
                    <a:latin typeface="Times New Roman" charset="0"/>
                    <a:ea typeface="Times New Roman" charset="0"/>
                    <a:cs typeface="Times New Roman" charset="0"/>
                  </a:rPr>
                  <a:t>Log2 Fold change (RT-qPCR)</a:t>
                </a:r>
              </a:p>
            </c:rich>
          </c:tx>
          <c:layout>
            <c:manualLayout>
              <c:xMode val="edge"/>
              <c:yMode val="edge"/>
              <c:x val="0.126841895313747"/>
              <c:y val="0.4183406113537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charset="0"/>
                  <a:ea typeface="Times New Roman" charset="0"/>
                  <a:cs typeface="Times New Roman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587581296"/>
        <c:crosses val="autoZero"/>
        <c:crossBetween val="midCat"/>
      </c:valAx>
      <c:valAx>
        <c:axId val="587581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200">
                    <a:latin typeface="Times New Roman" charset="0"/>
                    <a:ea typeface="Times New Roman" charset="0"/>
                    <a:cs typeface="Times New Roman" charset="0"/>
                  </a:rPr>
                  <a:t>Log2 Fold change (RNA-seq)</a:t>
                </a:r>
              </a:p>
            </c:rich>
          </c:tx>
          <c:layout>
            <c:manualLayout>
              <c:xMode val="edge"/>
              <c:yMode val="edge"/>
              <c:x val="0.561673971564084"/>
              <c:y val="0.464472300382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Times New Roman" charset="0"/>
                  <a:ea typeface="Times New Roman" charset="0"/>
                  <a:cs typeface="Times New Roman" charset="0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563788896"/>
        <c:crosses val="autoZero"/>
        <c:crossBetween val="midCat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  <a:alpha val="54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8</Words>
  <Characters>107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8-02-05T10:15:00Z</dcterms:created>
  <dcterms:modified xsi:type="dcterms:W3CDTF">2018-02-23T06:59:00Z</dcterms:modified>
</cp:coreProperties>
</file>